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8467F" w14:textId="182FE767" w:rsidR="00DC6CCB" w:rsidRPr="0062391E" w:rsidRDefault="001129DB" w:rsidP="00DC6CCB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 xml:space="preserve">Supplementary </w:t>
      </w:r>
      <w:r w:rsidR="00DC6CCB" w:rsidRPr="0062391E">
        <w:rPr>
          <w:rFonts w:ascii="Arial" w:eastAsia="Calibri" w:hAnsi="Arial" w:cs="Arial"/>
          <w:b/>
          <w:bCs/>
        </w:rPr>
        <w:t xml:space="preserve">Table </w:t>
      </w:r>
      <w:r>
        <w:rPr>
          <w:rFonts w:ascii="Arial" w:eastAsia="Calibri" w:hAnsi="Arial" w:cs="Arial"/>
          <w:b/>
          <w:bCs/>
        </w:rPr>
        <w:t>1 (S1)</w:t>
      </w:r>
      <w:r w:rsidR="00DC6CCB" w:rsidRPr="0062391E">
        <w:rPr>
          <w:rFonts w:ascii="Arial" w:eastAsia="Calibri" w:hAnsi="Arial" w:cs="Arial"/>
          <w:b/>
          <w:bCs/>
        </w:rPr>
        <w:t>: Characteristics of participants by  linkage to Hospital Episode Statistics and  by intervention arm among those successfully linked</w:t>
      </w:r>
    </w:p>
    <w:tbl>
      <w:tblPr>
        <w:tblStyle w:val="TableGrid"/>
        <w:tblW w:w="10732" w:type="dxa"/>
        <w:tblInd w:w="-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2"/>
        <w:gridCol w:w="1270"/>
        <w:gridCol w:w="1259"/>
        <w:gridCol w:w="1282"/>
        <w:gridCol w:w="1272"/>
        <w:gridCol w:w="811"/>
        <w:gridCol w:w="1166"/>
      </w:tblGrid>
      <w:tr w:rsidR="00DC6CCB" w:rsidRPr="0062391E" w14:paraId="16F50F01" w14:textId="77777777" w:rsidTr="001129DB">
        <w:trPr>
          <w:trHeight w:val="230"/>
        </w:trPr>
        <w:tc>
          <w:tcPr>
            <w:tcW w:w="36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0579A2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52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D1833AA" w14:textId="77777777" w:rsidR="00DC6CCB" w:rsidRPr="00CD48D1" w:rsidRDefault="00DC6CCB" w:rsidP="00661A1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ll participants</w:t>
            </w:r>
          </w:p>
          <w:p w14:paraId="4482C551" w14:textId="77777777" w:rsidR="00DC6CCB" w:rsidRPr="00CD48D1" w:rsidRDefault="00DC6CCB" w:rsidP="00661A1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=311)</w:t>
            </w:r>
          </w:p>
        </w:tc>
        <w:tc>
          <w:tcPr>
            <w:tcW w:w="255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7D895FB" w14:textId="77777777" w:rsidR="00DC6CCB" w:rsidRPr="00CD48D1" w:rsidRDefault="00DC6CCB" w:rsidP="00661A1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inked participants (n=229)</w:t>
            </w:r>
          </w:p>
        </w:tc>
        <w:tc>
          <w:tcPr>
            <w:tcW w:w="197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AFEAB0D" w14:textId="77777777" w:rsidR="00DC6CCB" w:rsidRPr="00CD48D1" w:rsidRDefault="00DC6CCB" w:rsidP="00661A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d Differences</w:t>
            </w:r>
          </w:p>
        </w:tc>
      </w:tr>
      <w:tr w:rsidR="00DC6CCB" w:rsidRPr="0062391E" w14:paraId="642CB799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4D67D0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947737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Unlinked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0AE8553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Linked 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23D7CDE" w14:textId="77777777" w:rsidR="00DC6CCB" w:rsidRPr="00CD48D1" w:rsidRDefault="00DC6CCB" w:rsidP="00661A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Non-clients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BEC47EF" w14:textId="77777777" w:rsidR="00DC6CCB" w:rsidRPr="00CD48D1" w:rsidRDefault="00DC6CCB" w:rsidP="00661A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lient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2907C41" w14:textId="77777777" w:rsidR="00DC6CCB" w:rsidRPr="00CD48D1" w:rsidRDefault="00DC6CCB" w:rsidP="00661A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Unweighte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BFBC11F" w14:textId="77777777" w:rsidR="00DC6CCB" w:rsidRPr="00CD48D1" w:rsidRDefault="00DC6CCB" w:rsidP="00661A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Weighted </w:t>
            </w:r>
          </w:p>
        </w:tc>
      </w:tr>
      <w:tr w:rsidR="00DC6CCB" w:rsidRPr="0062391E" w14:paraId="70A727F2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28C53A8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C721D28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 (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l</w:t>
            </w: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%)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0D59286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 (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l</w:t>
            </w: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%) 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C62F66B" w14:textId="77777777" w:rsidR="00DC6CCB" w:rsidRPr="00CD48D1" w:rsidRDefault="00DC6CCB" w:rsidP="00661A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n (col %)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945B9C" w14:textId="77777777" w:rsidR="00DC6CCB" w:rsidRPr="00CD48D1" w:rsidRDefault="00DC6CCB" w:rsidP="00661A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n (col %)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8B495C" w14:textId="77777777" w:rsidR="00DC6CCB" w:rsidRPr="00CD48D1" w:rsidRDefault="00DC6CCB" w:rsidP="00661A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8A3886" w14:textId="77777777" w:rsidR="00DC6CCB" w:rsidRPr="00CD48D1" w:rsidRDefault="00DC6CCB" w:rsidP="00661A1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DC6CCB" w:rsidRPr="0062391E" w14:paraId="2C1698DD" w14:textId="77777777" w:rsidTr="001129DB">
        <w:trPr>
          <w:trHeight w:val="230"/>
        </w:trPr>
        <w:tc>
          <w:tcPr>
            <w:tcW w:w="36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B462C1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Total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3D590F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82 (26.4)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528E7136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229 (73.6)</w:t>
            </w: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D99F983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100 (63.3)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05E8B6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129 (84.3)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BD6AF5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5BCEE81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6831B8C5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F3337E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Age, years me</w:t>
            </w:r>
            <w:r>
              <w:rPr>
                <w:rFonts w:ascii="Arial" w:eastAsia="Calibri" w:hAnsi="Arial" w:cs="Arial"/>
                <w:sz w:val="20"/>
                <w:szCs w:val="20"/>
              </w:rPr>
              <w:t>dian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IQR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0B677B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5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0-53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A8D9328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9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0-57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4532538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0F411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35-55.5</w:t>
            </w:r>
            <w:r w:rsidRPr="000F411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4C7D550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51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45-59</w:t>
            </w:r>
            <w:r w:rsidRPr="000F411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4F320E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64034AE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57</w:t>
            </w:r>
          </w:p>
        </w:tc>
      </w:tr>
      <w:tr w:rsidR="00DC6CCB" w:rsidRPr="0062391E" w14:paraId="68B45F1A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8A5B4C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Gender*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DD4482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799F729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8ABA1C2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B695C5B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408D07A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1327B63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4089CB2C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B155FD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3CBA2E" w14:textId="77777777" w:rsidR="00DC6CCB" w:rsidRPr="00F71517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71517"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F71517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82.9</w:t>
            </w:r>
            <w:r w:rsidRPr="00F71517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4BF4670" w14:textId="77777777" w:rsidR="00DC6CCB" w:rsidRPr="00F71517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71517">
              <w:rPr>
                <w:rFonts w:ascii="Arial" w:eastAsia="Calibri" w:hAnsi="Arial" w:cs="Arial"/>
                <w:sz w:val="20"/>
                <w:szCs w:val="20"/>
              </w:rPr>
              <w:t>17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F71517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F71517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F71517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8FDF45A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76 (76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1940D58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98 (76.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7D0AAFB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B3C3A00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65C291BB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44212B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Femal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B91B5B" w14:textId="77777777" w:rsidR="00DC6CCB" w:rsidRPr="00F71517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71517">
              <w:rPr>
                <w:rFonts w:ascii="Arial" w:eastAsia="Calibri" w:hAnsi="Arial" w:cs="Arial"/>
                <w:sz w:val="20"/>
                <w:szCs w:val="20"/>
              </w:rPr>
              <w:t>14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17.1</w:t>
            </w:r>
            <w:r w:rsidRPr="00F71517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15B3665" w14:textId="77777777" w:rsidR="00DC6CCB" w:rsidRPr="00F71517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F71517"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F71517"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23</w:t>
            </w:r>
            <w:r w:rsidRPr="00F71517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F71517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34298D9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22 (22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CEE77FC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30 (23.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FB1D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1773CE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-0.0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</w:tr>
      <w:tr w:rsidR="00DC6CCB" w:rsidRPr="0062391E" w14:paraId="5F7CE350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5DA259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Ethnici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2A345B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92762FF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70DA59B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1970467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99095C5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ACE82CD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3B8AFA5A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29632E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Whit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CEC3DD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45 (</w:t>
            </w:r>
            <w:r>
              <w:rPr>
                <w:rFonts w:ascii="Arial" w:eastAsia="Calibri" w:hAnsi="Arial" w:cs="Arial"/>
                <w:sz w:val="20"/>
                <w:szCs w:val="20"/>
              </w:rPr>
              <w:t>54.9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A3CBB32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58 (</w:t>
            </w:r>
            <w:r>
              <w:rPr>
                <w:rFonts w:ascii="Arial" w:eastAsia="Calibri" w:hAnsi="Arial" w:cs="Arial"/>
                <w:sz w:val="20"/>
                <w:szCs w:val="20"/>
              </w:rPr>
              <w:t>69.0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6E632B2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64 (64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833C614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94 (72.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542F15C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4325F9E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76665FA5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B3333F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Blac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C1EEF3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9 (</w:t>
            </w:r>
            <w:r>
              <w:rPr>
                <w:rFonts w:ascii="Arial" w:eastAsia="Calibri" w:hAnsi="Arial" w:cs="Arial"/>
                <w:sz w:val="20"/>
                <w:szCs w:val="20"/>
              </w:rPr>
              <w:t>11.0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0F8ABCE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32 (</w:t>
            </w:r>
            <w:r>
              <w:rPr>
                <w:rFonts w:ascii="Arial" w:eastAsia="Calibri" w:hAnsi="Arial" w:cs="Arial"/>
                <w:sz w:val="20"/>
                <w:szCs w:val="20"/>
              </w:rPr>
              <w:t>14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.0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EE3DB45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21 (21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65FD351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11 (8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7774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-0.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05A3B6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-0.</w:t>
            </w:r>
            <w:r>
              <w:rPr>
                <w:rFonts w:ascii="Arial" w:eastAsia="Calibri" w:hAnsi="Arial" w:cs="Arial"/>
                <w:sz w:val="20"/>
                <w:szCs w:val="20"/>
              </w:rPr>
              <w:t>07</w:t>
            </w:r>
          </w:p>
        </w:tc>
      </w:tr>
      <w:tr w:rsidR="00DC6CCB" w:rsidRPr="0062391E" w14:paraId="31767C1A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7037AC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Asian, other, multiple, refu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14AFB3" w14:textId="77777777" w:rsidR="00DC6CCB" w:rsidRPr="000834E6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E6AB4">
              <w:rPr>
                <w:rFonts w:ascii="Arial" w:eastAsia="Calibri" w:hAnsi="Arial" w:cs="Arial"/>
                <w:sz w:val="20"/>
                <w:szCs w:val="20"/>
              </w:rPr>
              <w:t>28</w:t>
            </w:r>
            <w:r w:rsidRPr="000834E6">
              <w:rPr>
                <w:rFonts w:ascii="Arial" w:eastAsia="Calibri" w:hAnsi="Arial" w:cs="Arial"/>
                <w:sz w:val="20"/>
                <w:szCs w:val="20"/>
              </w:rPr>
              <w:t xml:space="preserve"> (34.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0A56DA6" w14:textId="77777777" w:rsidR="00DC6CCB" w:rsidRPr="000834E6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E6AB4">
              <w:rPr>
                <w:rFonts w:ascii="Arial" w:eastAsia="Calibri" w:hAnsi="Arial" w:cs="Arial"/>
                <w:sz w:val="20"/>
                <w:szCs w:val="20"/>
              </w:rPr>
              <w:t>39</w:t>
            </w:r>
            <w:r w:rsidRPr="000834E6">
              <w:rPr>
                <w:rFonts w:ascii="Arial" w:eastAsia="Calibri" w:hAnsi="Arial" w:cs="Arial"/>
                <w:sz w:val="20"/>
                <w:szCs w:val="20"/>
              </w:rPr>
              <w:t>(17.0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56C4A74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6 (6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671131D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8 (6.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2A9B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72A6BCD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-0.03</w:t>
            </w:r>
          </w:p>
        </w:tc>
      </w:tr>
      <w:tr w:rsidR="00DC6CCB" w:rsidRPr="0062391E" w14:paraId="0D44778D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83C930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Citizenshi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CA04D0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4277940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9637659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7C015F7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7234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1852E0D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6B026CB4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AB1300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Non-U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049202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25 (</w:t>
            </w:r>
            <w:r w:rsidRPr="5975CD42">
              <w:rPr>
                <w:rFonts w:ascii="Arial" w:eastAsia="Calibri" w:hAnsi="Arial" w:cs="Arial"/>
                <w:sz w:val="20"/>
                <w:szCs w:val="20"/>
              </w:rPr>
              <w:t>30.5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6623A9C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43 (</w:t>
            </w:r>
            <w:r>
              <w:rPr>
                <w:rFonts w:ascii="Arial" w:eastAsia="Calibri" w:hAnsi="Arial" w:cs="Arial"/>
                <w:sz w:val="20"/>
                <w:szCs w:val="20"/>
              </w:rPr>
              <w:t>18.8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16F2B04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23 (23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0D22912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20 (15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719B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2D90785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6065A9CB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112B1A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UK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AF6C12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57 (</w:t>
            </w:r>
            <w:r>
              <w:rPr>
                <w:rFonts w:ascii="Arial" w:eastAsia="Calibri" w:hAnsi="Arial" w:cs="Arial"/>
                <w:sz w:val="20"/>
                <w:szCs w:val="20"/>
              </w:rPr>
              <w:t>69.5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CD1D066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86 (</w:t>
            </w:r>
            <w:r>
              <w:rPr>
                <w:rFonts w:ascii="Arial" w:eastAsia="Calibri" w:hAnsi="Arial" w:cs="Arial"/>
                <w:sz w:val="20"/>
                <w:szCs w:val="20"/>
              </w:rPr>
              <w:t>81.2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8349512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77 (77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447C056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109 (84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7332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911F160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DC6CCB" w:rsidRPr="0062391E" w14:paraId="2F4C8283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2FBA3F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Sexual orientat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08D323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698ADCC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A503AE8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2F0C147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A952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DF3713F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0A10C8D0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37A28D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Heterosexua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63AF39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72 (</w:t>
            </w:r>
            <w:r>
              <w:rPr>
                <w:rFonts w:ascii="Arial" w:eastAsia="Calibri" w:hAnsi="Arial" w:cs="Arial"/>
                <w:sz w:val="20"/>
                <w:szCs w:val="20"/>
              </w:rPr>
              <w:t>87.8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.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545F9CC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98 (</w:t>
            </w:r>
            <w:r>
              <w:rPr>
                <w:rFonts w:ascii="Arial" w:eastAsia="Calibri" w:hAnsi="Arial" w:cs="Arial"/>
                <w:sz w:val="20"/>
                <w:szCs w:val="20"/>
              </w:rPr>
              <w:t>86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88CC3A8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82 (82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B3AAE85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116 (89.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545D76B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365F910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02469897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F4798D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Gay, lesbian, bisexual, other, refus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E7F394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0 (</w:t>
            </w:r>
            <w:r>
              <w:rPr>
                <w:rFonts w:ascii="Arial" w:eastAsia="Calibri" w:hAnsi="Arial" w:cs="Arial"/>
                <w:sz w:val="20"/>
                <w:szCs w:val="20"/>
              </w:rPr>
              <w:t>12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6788168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31 (</w:t>
            </w:r>
            <w:r>
              <w:rPr>
                <w:rFonts w:ascii="Arial" w:eastAsia="Calibri" w:hAnsi="Arial" w:cs="Arial"/>
                <w:sz w:val="20"/>
                <w:szCs w:val="20"/>
              </w:rPr>
              <w:t>13.5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8094A60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18 (18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7770550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13 (10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AFFE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-0.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A538C9F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-0.0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DC6CCB" w:rsidRPr="0062391E" w14:paraId="26876C03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5890C0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Educati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B602ED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29AFB2A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EA25584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4B7B24C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63FE581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C543BCF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3B9C57D8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477393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Less than secondar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429A8FE" w14:textId="77777777" w:rsidR="00DC6CCB" w:rsidRPr="00194C84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94C84">
              <w:rPr>
                <w:rFonts w:ascii="Arial" w:eastAsia="Calibri" w:hAnsi="Arial" w:cs="Arial"/>
                <w:sz w:val="20"/>
                <w:szCs w:val="20"/>
              </w:rPr>
              <w:t>15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18.3</w:t>
            </w:r>
            <w:r w:rsidRPr="00194C8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D44E2E7" w14:textId="77777777" w:rsidR="00DC6CCB" w:rsidRPr="00194C84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94C84">
              <w:rPr>
                <w:rFonts w:ascii="Arial" w:eastAsia="Calibri" w:hAnsi="Arial" w:cs="Arial"/>
                <w:sz w:val="20"/>
                <w:szCs w:val="20"/>
              </w:rPr>
              <w:t>25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10.9</w:t>
            </w:r>
            <w:r w:rsidRPr="00194C8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6C18E77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10 (10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A8316D7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15 (11.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2100502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B9CDB78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2E2F9500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E2DDB8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Secondar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560DD65" w14:textId="77777777" w:rsidR="00DC6CCB" w:rsidRPr="00194C84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94C84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194C84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46.3</w:t>
            </w:r>
            <w:r w:rsidRPr="00194C8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01A47C8" w14:textId="77777777" w:rsidR="00DC6CCB" w:rsidRPr="00194C84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94C84">
              <w:rPr>
                <w:rFonts w:ascii="Arial" w:eastAsia="Calibri" w:hAnsi="Arial" w:cs="Arial"/>
                <w:sz w:val="20"/>
                <w:szCs w:val="20"/>
              </w:rPr>
              <w:t>12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194C84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55.5</w:t>
            </w:r>
            <w:r w:rsidRPr="00194C8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B408034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49 (50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482F560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75 (58.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4BB7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1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5C192F5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DC6CCB" w:rsidRPr="0062391E" w14:paraId="6C180ED5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73EC3A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More than secondar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43A54FE" w14:textId="77777777" w:rsidR="00DC6CCB" w:rsidRPr="00194C84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94C84">
              <w:rPr>
                <w:rFonts w:ascii="Arial" w:eastAsia="Calibri" w:hAnsi="Arial" w:cs="Arial"/>
                <w:sz w:val="20"/>
                <w:szCs w:val="20"/>
              </w:rPr>
              <w:t>29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35.4</w:t>
            </w:r>
            <w:r w:rsidRPr="00194C84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CDB9214" w14:textId="77777777" w:rsidR="00DC6CCB" w:rsidRPr="00194C84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194C84">
              <w:rPr>
                <w:rFonts w:ascii="Arial" w:eastAsia="Calibri" w:hAnsi="Arial" w:cs="Arial"/>
                <w:sz w:val="20"/>
                <w:szCs w:val="20"/>
              </w:rPr>
              <w:t>77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33</w:t>
            </w:r>
            <w:r w:rsidRPr="00194C84">
              <w:rPr>
                <w:rFonts w:ascii="Arial" w:eastAsia="Calibri" w:hAnsi="Arial" w:cs="Arial"/>
                <w:sz w:val="20"/>
                <w:szCs w:val="20"/>
              </w:rPr>
              <w:t>.6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E7FE221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39 (39.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12F62A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38 (29.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6B91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-0.2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07D905E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04</w:t>
            </w:r>
          </w:p>
        </w:tc>
      </w:tr>
      <w:tr w:rsidR="00DC6CCB" w:rsidRPr="0062391E" w14:paraId="261279DB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FDF36B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 xml:space="preserve">Past experience of multiple exclusion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7046C9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C584AB0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2360839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DE634B8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51A8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267990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00E65E8B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D999CE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Begge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EE461C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27 (</w:t>
            </w:r>
            <w:r>
              <w:rPr>
                <w:rFonts w:ascii="Arial" w:eastAsia="Calibri" w:hAnsi="Arial" w:cs="Arial"/>
                <w:sz w:val="20"/>
                <w:szCs w:val="20"/>
              </w:rPr>
              <w:t>32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3046495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01 (</w:t>
            </w:r>
            <w:r>
              <w:rPr>
                <w:rFonts w:ascii="Arial" w:eastAsia="Calibri" w:hAnsi="Arial" w:cs="Arial"/>
                <w:sz w:val="20"/>
                <w:szCs w:val="20"/>
              </w:rPr>
              <w:t>44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A937BC0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35 (35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6FF4380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66 (51.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9CD5BAB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3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642849D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1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DC6CCB" w:rsidRPr="0062391E" w14:paraId="1A1AE516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C5B65E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Injected drug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F1ECA5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6 (1</w:t>
            </w:r>
            <w:r>
              <w:rPr>
                <w:rFonts w:ascii="Arial" w:eastAsia="Calibri" w:hAnsi="Arial" w:cs="Arial"/>
                <w:sz w:val="20"/>
                <w:szCs w:val="20"/>
              </w:rPr>
              <w:t>9.5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6B1059A2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74 (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D4B7C5B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23 (23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3EEAD77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51 (39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6817230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0691F9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DC6CCB" w:rsidRPr="0062391E" w14:paraId="0EC57606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D3387D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Incarcerate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2ACF6E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35 (</w:t>
            </w:r>
            <w:r>
              <w:rPr>
                <w:rFonts w:ascii="Arial" w:eastAsia="Calibri" w:hAnsi="Arial" w:cs="Arial"/>
                <w:sz w:val="20"/>
                <w:szCs w:val="20"/>
              </w:rPr>
              <w:t>42.7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3647565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20 (</w:t>
            </w:r>
            <w:r>
              <w:rPr>
                <w:rFonts w:ascii="Arial" w:eastAsia="Calibri" w:hAnsi="Arial" w:cs="Arial"/>
                <w:sz w:val="20"/>
                <w:szCs w:val="20"/>
              </w:rPr>
              <w:t>52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.4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FF873A4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43 (43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9792D26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F4110">
              <w:rPr>
                <w:rFonts w:ascii="Arial" w:eastAsia="Calibri" w:hAnsi="Arial" w:cs="Arial"/>
                <w:sz w:val="20"/>
                <w:szCs w:val="20"/>
              </w:rPr>
              <w:t>77 (59.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8C5EB16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3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BD8947F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DC6CCB" w:rsidRPr="0062391E" w14:paraId="0E1177FD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4D8C43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Years since first homeless me</w:t>
            </w:r>
            <w:r>
              <w:rPr>
                <w:rFonts w:ascii="Arial" w:eastAsia="Calibri" w:hAnsi="Arial" w:cs="Arial"/>
                <w:sz w:val="20"/>
                <w:szCs w:val="20"/>
              </w:rPr>
              <w:t>dian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IQR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0AB623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-22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FFA47B6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eastAsia="Calibri" w:hAnsi="Arial" w:cs="Arial"/>
                <w:sz w:val="20"/>
                <w:szCs w:val="20"/>
              </w:rPr>
              <w:t>-28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F9DF9A4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E6AB4"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0F4110">
              <w:rPr>
                <w:rFonts w:ascii="Arial" w:eastAsia="Calibri" w:hAnsi="Arial" w:cs="Arial"/>
                <w:sz w:val="20"/>
                <w:szCs w:val="20"/>
              </w:rPr>
              <w:t>.5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4-16</w:t>
            </w:r>
            <w:r w:rsidRPr="000F411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A7EF153" w14:textId="77777777" w:rsidR="00DC6CCB" w:rsidRPr="000F4110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E6AB4">
              <w:rPr>
                <w:rFonts w:ascii="Arial" w:eastAsia="Calibri" w:hAnsi="Arial" w:cs="Arial"/>
                <w:sz w:val="20"/>
                <w:szCs w:val="20"/>
              </w:rPr>
              <w:t>21</w:t>
            </w:r>
            <w:r w:rsidRPr="000F4110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8E6AB4">
              <w:rPr>
                <w:rFonts w:ascii="Arial" w:eastAsia="Calibri" w:hAnsi="Arial" w:cs="Arial"/>
                <w:sz w:val="20"/>
                <w:szCs w:val="20"/>
              </w:rPr>
              <w:t>7-33</w:t>
            </w:r>
            <w:r w:rsidRPr="000F4110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2FCFACE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7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2EA233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2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DC6CCB" w:rsidRPr="0062391E" w14:paraId="78632325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34E952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Sleeping location, last nigh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E7C269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51A04E5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23A9B5D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D66EDEA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0C20D84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8D3CD2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19AD53A9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484100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 xml:space="preserve">Unstable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F2488A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22 (</w:t>
            </w:r>
            <w:r>
              <w:rPr>
                <w:rFonts w:ascii="Arial" w:eastAsia="Calibri" w:hAnsi="Arial" w:cs="Arial"/>
                <w:sz w:val="20"/>
                <w:szCs w:val="20"/>
              </w:rPr>
              <w:t>26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5DD577B3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39 (</w:t>
            </w:r>
            <w:r>
              <w:rPr>
                <w:rFonts w:ascii="Arial" w:eastAsia="Calibri" w:hAnsi="Arial" w:cs="Arial"/>
                <w:sz w:val="20"/>
                <w:szCs w:val="20"/>
              </w:rPr>
              <w:t>17.0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15DF640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21 (21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CBCE87D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8 (14.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62FEB30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1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5E59F2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1</w:t>
            </w:r>
          </w:p>
        </w:tc>
      </w:tr>
      <w:tr w:rsidR="00DC6CCB" w:rsidRPr="0062391E" w14:paraId="20B9ABBF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6F3D75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 xml:space="preserve">Stable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957AC9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60 (</w:t>
            </w:r>
            <w:r>
              <w:rPr>
                <w:rFonts w:ascii="Arial" w:eastAsia="Calibri" w:hAnsi="Arial" w:cs="Arial"/>
                <w:sz w:val="20"/>
                <w:szCs w:val="20"/>
              </w:rPr>
              <w:t>73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0943D39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90 (</w:t>
            </w:r>
            <w:r>
              <w:rPr>
                <w:rFonts w:ascii="Arial" w:eastAsia="Calibri" w:hAnsi="Arial" w:cs="Arial"/>
                <w:sz w:val="20"/>
                <w:szCs w:val="20"/>
              </w:rPr>
              <w:t>83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.0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1FD8321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79 (79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59C7782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11 (86.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8D11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6ADB306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6A736828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FE8B91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Transport is a barrier to health car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3CF098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1E6FCE4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5809278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07FBEB1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4F83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2CE2BCE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5B9908AB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6FBD24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B7FC86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53 (</w:t>
            </w:r>
            <w:r>
              <w:rPr>
                <w:rFonts w:ascii="Arial" w:eastAsia="Calibri" w:hAnsi="Arial" w:cs="Arial"/>
                <w:sz w:val="20"/>
                <w:szCs w:val="20"/>
              </w:rPr>
              <w:t>64.6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A5F707B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35 (</w:t>
            </w:r>
            <w:r>
              <w:rPr>
                <w:rFonts w:ascii="Arial" w:eastAsia="Calibri" w:hAnsi="Arial" w:cs="Arial"/>
                <w:sz w:val="20"/>
                <w:szCs w:val="20"/>
              </w:rPr>
              <w:t>59.0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A6AE352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51 (51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19F82F3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84 (65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F6F8D07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5821CD6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DC6CCB" w:rsidRPr="0062391E" w14:paraId="02CEAF5E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EE7A8A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DFC1A0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29 (</w:t>
            </w:r>
            <w:r>
              <w:rPr>
                <w:rFonts w:ascii="Arial" w:eastAsia="Calibri" w:hAnsi="Arial" w:cs="Arial"/>
                <w:sz w:val="20"/>
                <w:szCs w:val="20"/>
              </w:rPr>
              <w:t>35.4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613C12A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94 (</w:t>
            </w:r>
            <w:r>
              <w:rPr>
                <w:rFonts w:ascii="Arial" w:eastAsia="Calibri" w:hAnsi="Arial" w:cs="Arial"/>
                <w:sz w:val="20"/>
                <w:szCs w:val="20"/>
              </w:rPr>
              <w:t>41.0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EE617EA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49 (49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C303391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45 (34.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037070F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A16ABEE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499C3194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2A5DD3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 xml:space="preserve">Used heroin, 12 months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5E35BB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B401BC1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5758645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8ACBFAA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64191E1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C865C9F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3A89BA81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26D150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3895AB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68 (</w:t>
            </w:r>
            <w:r>
              <w:rPr>
                <w:rFonts w:ascii="Arial" w:eastAsia="Calibri" w:hAnsi="Arial" w:cs="Arial"/>
                <w:sz w:val="20"/>
                <w:szCs w:val="20"/>
              </w:rPr>
              <w:t>82.9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9D2B663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52 (</w:t>
            </w:r>
            <w:r>
              <w:rPr>
                <w:rFonts w:ascii="Arial" w:eastAsia="Calibri" w:hAnsi="Arial" w:cs="Arial"/>
                <w:sz w:val="20"/>
                <w:szCs w:val="20"/>
              </w:rPr>
              <w:t>66.4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3ABB1B5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74 (74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CCD3A02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78 (60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8371C9E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51B496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DC6CCB" w:rsidRPr="0062391E" w14:paraId="15427205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C4C2CD" w14:textId="77777777" w:rsidR="00DC6CCB" w:rsidRPr="00CD48D1" w:rsidRDefault="00DC6CCB" w:rsidP="00661A14">
            <w:pPr>
              <w:spacing w:line="259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720771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14 (</w:t>
            </w:r>
            <w:r>
              <w:rPr>
                <w:rFonts w:ascii="Arial" w:eastAsia="Calibri" w:hAnsi="Arial" w:cs="Arial"/>
                <w:sz w:val="20"/>
                <w:szCs w:val="20"/>
              </w:rPr>
              <w:t>17.1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5C945324" w14:textId="77777777" w:rsidR="00DC6CCB" w:rsidRPr="00CD48D1" w:rsidRDefault="00DC6CCB" w:rsidP="00661A14">
            <w:pPr>
              <w:spacing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77 (</w:t>
            </w:r>
            <w:r>
              <w:rPr>
                <w:rFonts w:ascii="Arial" w:eastAsia="Calibri" w:hAnsi="Arial" w:cs="Arial"/>
                <w:sz w:val="20"/>
                <w:szCs w:val="20"/>
              </w:rPr>
              <w:t>33</w:t>
            </w:r>
            <w:r w:rsidRPr="00CD48D1">
              <w:rPr>
                <w:rFonts w:ascii="Arial" w:eastAsia="Calibri" w:hAnsi="Arial" w:cs="Arial"/>
                <w:sz w:val="20"/>
                <w:szCs w:val="20"/>
              </w:rPr>
              <w:t>.6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14664CB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26 (26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4959BFC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D48D1">
              <w:rPr>
                <w:rFonts w:ascii="Arial" w:eastAsia="Calibri" w:hAnsi="Arial" w:cs="Arial"/>
                <w:sz w:val="20"/>
                <w:szCs w:val="20"/>
              </w:rPr>
              <w:t>51 (39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DD07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F651E25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53E4F22F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1CF7F8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1A70E4">
              <w:rPr>
                <w:rFonts w:ascii="Arial" w:hAnsi="Arial" w:cs="Arial"/>
                <w:sz w:val="20"/>
                <w:szCs w:val="20"/>
              </w:rPr>
              <w:t>PHQ4 score categor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61A9E1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20BEECD7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790AE40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479A54A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F222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043CB8E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153D9F10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2BC89F" w14:textId="77777777" w:rsidR="00DC6CCB" w:rsidRPr="00CD48D1" w:rsidRDefault="00DC6CCB" w:rsidP="00661A14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1A70E4">
              <w:rPr>
                <w:rFonts w:ascii="Arial" w:hAnsi="Arial" w:cs="Arial"/>
                <w:sz w:val="20"/>
                <w:szCs w:val="20"/>
              </w:rPr>
              <w:t>0-5</w:t>
            </w:r>
            <w:r>
              <w:rPr>
                <w:rFonts w:ascii="Arial" w:hAnsi="Arial" w:cs="Arial"/>
                <w:sz w:val="20"/>
                <w:szCs w:val="20"/>
              </w:rPr>
              <w:t xml:space="preserve"> (Green Flag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BC438B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 (37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6C7805C8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2 (36.6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382C523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4 (34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AD1B6BD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8 (38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677F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5FB5020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C6CCB" w:rsidRPr="0062391E" w14:paraId="7D4243E4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0BEE91" w14:textId="77777777" w:rsidR="00DC6CCB" w:rsidRPr="00CD48D1" w:rsidRDefault="00DC6CCB" w:rsidP="00661A14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1A70E4">
              <w:rPr>
                <w:rFonts w:ascii="Arial" w:hAnsi="Arial" w:cs="Arial"/>
                <w:sz w:val="20"/>
                <w:szCs w:val="20"/>
              </w:rPr>
              <w:t>6-8 (Yellow flag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CC34FF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 (23.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11A1273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7 (25.5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0428A57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 (24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3C1E6CD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3 (26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0CFB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2BED019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03</w:t>
            </w:r>
          </w:p>
        </w:tc>
      </w:tr>
      <w:tr w:rsidR="00DC6CCB" w:rsidRPr="0062391E" w14:paraId="566C8B47" w14:textId="77777777" w:rsidTr="001129DB">
        <w:trPr>
          <w:trHeight w:val="230"/>
        </w:trPr>
        <w:tc>
          <w:tcPr>
            <w:tcW w:w="3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23388D9" w14:textId="77777777" w:rsidR="00DC6CCB" w:rsidRPr="00CD48D1" w:rsidRDefault="00DC6CCB" w:rsidP="00661A14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1A70E4">
              <w:rPr>
                <w:rFonts w:ascii="Arial" w:hAnsi="Arial" w:cs="Arial"/>
                <w:sz w:val="20"/>
                <w:szCs w:val="20"/>
              </w:rPr>
              <w:t>9-12 (Red flag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E15D2F6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1 (38.8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664AF105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5 (37.9)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40D3BDC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1 (41.4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BE481A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4 (35.2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E0FDD7" w14:textId="77777777" w:rsidR="00DC6CCB" w:rsidRPr="00CD48D1" w:rsidRDefault="00DC6CCB" w:rsidP="00661A1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1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76E643" w14:textId="77777777" w:rsidR="00DC6CCB" w:rsidRPr="00CD48D1" w:rsidRDefault="00DC6CCB" w:rsidP="00661A14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6</w:t>
            </w:r>
          </w:p>
        </w:tc>
      </w:tr>
    </w:tbl>
    <w:p w14:paraId="60E5DAE0" w14:textId="2AB91234" w:rsidR="001129DB" w:rsidRPr="006A7EF3" w:rsidRDefault="00DC6CCB" w:rsidP="006A7EF3">
      <w:pPr>
        <w:pStyle w:val="ListParagraph"/>
        <w:ind w:left="0"/>
        <w:rPr>
          <w:rFonts w:ascii="Arial" w:hAnsi="Arial" w:cs="Arial"/>
        </w:rPr>
        <w:sectPr w:rsidR="001129DB" w:rsidRPr="006A7E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666F7285">
        <w:rPr>
          <w:rFonts w:ascii="Arial" w:eastAsia="Calibri" w:hAnsi="Arial" w:cs="Arial"/>
        </w:rPr>
        <w:t xml:space="preserve">ⱡ measured through PHQ4 </w:t>
      </w:r>
      <w:r w:rsidRPr="666F7285">
        <w:rPr>
          <w:rFonts w:ascii="Arial" w:hAnsi="Arial" w:cs="Arial"/>
        </w:rPr>
        <w:t xml:space="preserve">** </w:t>
      </w:r>
      <w:r>
        <w:rPr>
          <w:rFonts w:ascii="Arial" w:hAnsi="Arial" w:cs="Arial"/>
        </w:rPr>
        <w:t>P</w:t>
      </w:r>
      <w:r w:rsidRPr="666F7285">
        <w:rPr>
          <w:rFonts w:ascii="Arial" w:hAnsi="Arial" w:cs="Arial"/>
        </w:rPr>
        <w:t xml:space="preserve">articipants </w:t>
      </w:r>
      <w:r>
        <w:rPr>
          <w:rFonts w:ascii="Arial" w:hAnsi="Arial" w:cs="Arial"/>
        </w:rPr>
        <w:t xml:space="preserve">(&lt;5) who </w:t>
      </w:r>
      <w:r w:rsidRPr="666F7285">
        <w:rPr>
          <w:rFonts w:ascii="Arial" w:hAnsi="Arial" w:cs="Arial"/>
        </w:rPr>
        <w:t xml:space="preserve">selected another gender option were recoded to male or female using their given name to minimise risk of identification.  Unstable housing = </w:t>
      </w:r>
      <w:r w:rsidRPr="666F7285">
        <w:rPr>
          <w:rFonts w:ascii="Arial" w:eastAsia="Calibri" w:hAnsi="Arial" w:cs="Arial"/>
        </w:rPr>
        <w:t xml:space="preserve">rough, sofa surf, B&amp;B, emergency shelter; Stable housing = hostel, supported housing, own tenancy, </w:t>
      </w:r>
      <w:r w:rsidRPr="666F7285">
        <w:rPr>
          <w:rFonts w:ascii="Arial" w:hAnsi="Arial" w:cs="Arial"/>
        </w:rPr>
        <w:t>B&amp;B, Bed &amp; Breakfast; DNA, Did-not-attend; HHPA, Homeless Health Peer Advocac</w:t>
      </w:r>
      <w:r w:rsidR="006A7EF3">
        <w:rPr>
          <w:rFonts w:ascii="Arial" w:hAnsi="Arial" w:cs="Arial"/>
        </w:rPr>
        <w:t>y</w:t>
      </w:r>
    </w:p>
    <w:p w14:paraId="6F27F41A" w14:textId="77777777" w:rsidR="00F56FD4" w:rsidRDefault="00F56FD4" w:rsidP="006A7EF3"/>
    <w:sectPr w:rsidR="00F56FD4" w:rsidSect="00D30F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75D"/>
    <w:rsid w:val="00036E20"/>
    <w:rsid w:val="000B44DE"/>
    <w:rsid w:val="00100748"/>
    <w:rsid w:val="001129DB"/>
    <w:rsid w:val="00126E8A"/>
    <w:rsid w:val="002316D0"/>
    <w:rsid w:val="00233175"/>
    <w:rsid w:val="003F67DB"/>
    <w:rsid w:val="004A09FE"/>
    <w:rsid w:val="006A7EF3"/>
    <w:rsid w:val="007C775D"/>
    <w:rsid w:val="00812545"/>
    <w:rsid w:val="00A05304"/>
    <w:rsid w:val="00A14A23"/>
    <w:rsid w:val="00CC075D"/>
    <w:rsid w:val="00D30F4B"/>
    <w:rsid w:val="00DC6CCB"/>
    <w:rsid w:val="00F56FD4"/>
    <w:rsid w:val="00FD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E08A9"/>
  <w15:chartTrackingRefBased/>
  <w15:docId w15:val="{476AC692-A8C5-42F1-82AB-F34EF2E87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7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7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6CC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latt</dc:creator>
  <cp:keywords/>
  <dc:description/>
  <cp:lastModifiedBy>Lucy Platt</cp:lastModifiedBy>
  <cp:revision>4</cp:revision>
  <dcterms:created xsi:type="dcterms:W3CDTF">2025-01-17T11:48:00Z</dcterms:created>
  <dcterms:modified xsi:type="dcterms:W3CDTF">2025-01-18T19:49:00Z</dcterms:modified>
</cp:coreProperties>
</file>